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4: Number and percentage of genes with H3K56 acetylation that are also bound by a particular transcription factor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4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113"/>
        <w:gridCol w:w="1620"/>
        <w:gridCol w:w="1530"/>
        <w:gridCol w:w="1440"/>
        <w:gridCol w:w="1800"/>
        <w:gridCol w:w="1800"/>
      </w:tblGrid>
      <w:tr>
        <w:trPr>
          <w:trHeight w:val="2063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 xml:space="preserve">Total #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 xml:space="preserve">of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bound ge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</w:rPr>
              <w:t># of bound genes with H3K56 acetyla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% of bound genes with H3K56 acetylation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% of all acetylated genes that are bou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</w:rPr>
              <w:t># of peaks with neighboring* H3K56 acetyl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% of peaks with neighboring* H3K56 acetylation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315" w:hRule="atLeast"/>
        </w:trPr>
        <w:tc>
          <w:tcPr>
            <w:tcW w:w="1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2F4-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und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45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7.0%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.5%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44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.9%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1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F-1-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und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7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0.2%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%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3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.9%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1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/EBPα-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und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9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.7%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.0%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08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.7%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*neighboring H3K56 acetylation means H3K56 acetylation occurs within 300 bases of the particular transcription factor bound site identified by ChIP-seq experiments.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21:27:00Z</dcterms:created>
  <dc:creator>lky</dc:creator>
  <dc:description/>
  <dc:language>en-US</dc:language>
  <cp:lastModifiedBy>lky</cp:lastModifiedBy>
  <cp:lastPrinted>2011-03-14T17:23:00Z</cp:lastPrinted>
  <dcterms:modified xsi:type="dcterms:W3CDTF">2011-03-14T21:27:00Z</dcterms:modified>
  <cp:revision>2</cp:revision>
  <dc:subject/>
  <dc:title/>
</cp:coreProperties>
</file>